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15D" w:rsidRPr="001A7F33" w:rsidRDefault="001A7F33">
      <w:pPr>
        <w:rPr>
          <w:b/>
        </w:rPr>
      </w:pPr>
      <w:r w:rsidRPr="001A7F33">
        <w:rPr>
          <w:b/>
        </w:rPr>
        <w:t>Table 2 Health-</w:t>
      </w:r>
      <w:r w:rsidRPr="001A7F33">
        <w:rPr>
          <w:b/>
        </w:rPr>
        <w:t>Seeking Behaviour by Different Variables</w:t>
      </w:r>
    </w:p>
    <w:p w:rsidR="00D71212" w:rsidRDefault="00D71212"/>
    <w:tbl>
      <w:tblPr>
        <w:tblW w:w="9260" w:type="dxa"/>
        <w:tblLook w:val="04A0" w:firstRow="1" w:lastRow="0" w:firstColumn="1" w:lastColumn="0" w:noHBand="0" w:noVBand="1"/>
      </w:tblPr>
      <w:tblGrid>
        <w:gridCol w:w="1760"/>
        <w:gridCol w:w="1420"/>
        <w:gridCol w:w="2736"/>
        <w:gridCol w:w="2215"/>
        <w:gridCol w:w="1129"/>
      </w:tblGrid>
      <w:tr w:rsidR="00D71212" w:rsidTr="007D6ABA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ought Treatment</w:t>
            </w:r>
          </w:p>
        </w:tc>
      </w:tr>
      <w:tr w:rsidR="00D71212" w:rsidTr="007D6A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tegories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Not Sought </w:t>
            </w:r>
            <w:proofErr w:type="spellStart"/>
            <w:r w:rsidRPr="002F106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x</w:t>
            </w:r>
            <w:proofErr w:type="spellEnd"/>
            <w:r w:rsidRPr="002F106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n(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Sought </w:t>
            </w:r>
            <w:proofErr w:type="spellStart"/>
            <w:r w:rsidRPr="002F106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x</w:t>
            </w:r>
            <w:proofErr w:type="spellEnd"/>
            <w:r w:rsidRPr="002F106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n(%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*</w:t>
            </w:r>
          </w:p>
        </w:tc>
      </w:tr>
      <w:tr w:rsidR="00D71212" w:rsidTr="007D6ABA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32 (36.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31(63.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79 (49.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86 (51.0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Age (Year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Below 1 Year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40 (52.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37 (48.1)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0.02</w:t>
            </w: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One year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45 (33.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88 (66.2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 xml:space="preserve">Two year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67 (38.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07 (61.5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Three Year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78 (50.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78 (50.0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Four Years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81 (43.1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07 (56.9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 xml:space="preserve">Education Household Head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No or Primar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60 (42.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16 (57.5)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0.034</w:t>
            </w: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Secondar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90 (39.3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39 (60.7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Tertiary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3 (14.3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8 (85.7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Residence Typ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 xml:space="preserve">Rural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86 (42.3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391 (57.8)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0.346</w:t>
            </w: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Urban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5 (49.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6 (51.0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Provi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Centra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3 (40.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9 (59.4)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0.006</w:t>
            </w: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Copperbelt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42 (51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40 (48.8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Easter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37 (28.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91 (71.1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Luapul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14 (48.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21 (51.5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Lusak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1 (64.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6 (35.3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Muching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7 (30.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39 (69.6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North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3 (43.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30 (56.6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North-Wester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0 (40.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30 (60.0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Souther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6 (42.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8 (57.1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Western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8 (45.9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33 (54.1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Wealth Quinti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 (Lowest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97 (44.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21 (55.5)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0.8</w:t>
            </w: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 (Upper Low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66 (44.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82 (55.4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3 (Middle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61 (32.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82 (57.3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6B51EA">
        <w:trPr>
          <w:trHeight w:val="764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4 (Lower High)</w:t>
            </w: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60 (38.5)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90 (61.5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5 (Highest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7 (42.9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36 (57.1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House Indoor Residual Spr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Sprayed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62 (38.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58 (61.4)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0.008</w:t>
            </w: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Not Sprayed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49 (48.4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59n(51.6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ITN U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Use ITN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28 (38.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05 (61.6)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0.218</w:t>
            </w: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Not Use ITN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9 (46.8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33 (53.2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7D6ABA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Anaem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Anaemic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03 (44.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54 (55.6)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0.282</w:t>
            </w: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Not Anaemic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01 (40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50 (59.8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71212" w:rsidTr="00D71212">
        <w:trPr>
          <w:trHeight w:val="300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Malaria (RDT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Positive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175 (44.5)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218 (55.5)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0.285</w:t>
            </w:r>
          </w:p>
        </w:tc>
      </w:tr>
      <w:tr w:rsidR="00D71212" w:rsidTr="007D6AB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Negative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 xml:space="preserve">136 (40.6)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106A">
              <w:rPr>
                <w:rFonts w:ascii="Calibri" w:eastAsia="Times New Roman" w:hAnsi="Calibri" w:cs="Calibri"/>
                <w:color w:val="000000"/>
                <w:lang w:val="en-US"/>
              </w:rPr>
              <w:t>59.4 (59.4)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212" w:rsidRPr="002F106A" w:rsidRDefault="00D71212" w:rsidP="007D6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E74F57" w:rsidRDefault="00E74F57" w:rsidP="00E74F57">
      <w:r>
        <w:t>*Pearson's Chi-Square Test of Association was used to calculate P values except for the education levels of household heads, where some cells were below five, and Fisher's Exact Test was used instead.</w:t>
      </w:r>
    </w:p>
    <w:p w:rsidR="00D71212" w:rsidRDefault="00D71212">
      <w:bookmarkStart w:id="0" w:name="_GoBack"/>
      <w:bookmarkEnd w:id="0"/>
    </w:p>
    <w:sectPr w:rsidR="00D71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212"/>
    <w:rsid w:val="001A7F33"/>
    <w:rsid w:val="006D2905"/>
    <w:rsid w:val="0096015D"/>
    <w:rsid w:val="00D71212"/>
    <w:rsid w:val="00E7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024C3"/>
  <w15:chartTrackingRefBased/>
  <w15:docId w15:val="{80D5564D-8E6D-4E9C-BC6B-FC467C29D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3-09-05T09:35:00Z</dcterms:created>
  <dcterms:modified xsi:type="dcterms:W3CDTF">2023-09-05T10:31:00Z</dcterms:modified>
</cp:coreProperties>
</file>